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8DA" w:rsidRPr="002238DA" w:rsidRDefault="002238DA" w:rsidP="002238DA">
      <w:pPr>
        <w:rPr>
          <w:rFonts w:ascii="Arial" w:hAnsi="Arial" w:cs="Arial"/>
          <w:sz w:val="22"/>
          <w:szCs w:val="22"/>
        </w:rPr>
      </w:pPr>
      <w:r w:rsidRPr="002238DA">
        <w:rPr>
          <w:rFonts w:ascii="Arial" w:hAnsi="Arial" w:cs="Arial"/>
          <w:b/>
          <w:sz w:val="22"/>
          <w:szCs w:val="22"/>
          <w:u w:val="single"/>
        </w:rPr>
        <w:t>Supporting Dataset 2.</w:t>
      </w:r>
      <w:r w:rsidRPr="002238DA">
        <w:rPr>
          <w:rFonts w:ascii="Arial" w:hAnsi="Arial" w:cs="Arial"/>
          <w:sz w:val="22"/>
          <w:szCs w:val="22"/>
        </w:rPr>
        <w:t xml:space="preserve"> Sequences of the 19 junctions derived from the </w:t>
      </w:r>
      <w:r w:rsidRPr="002238DA">
        <w:rPr>
          <w:rFonts w:ascii="Arial" w:hAnsi="Arial" w:cs="Arial"/>
          <w:i/>
          <w:sz w:val="22"/>
          <w:szCs w:val="22"/>
        </w:rPr>
        <w:t xml:space="preserve">IRF5 </w:t>
      </w:r>
      <w:r w:rsidRPr="002238DA">
        <w:rPr>
          <w:rFonts w:ascii="Arial" w:hAnsi="Arial" w:cs="Arial"/>
          <w:sz w:val="22"/>
          <w:szCs w:val="22"/>
        </w:rPr>
        <w:t xml:space="preserve">variant </w:t>
      </w:r>
      <w:proofErr w:type="spellStart"/>
      <w:r w:rsidRPr="002238DA">
        <w:rPr>
          <w:rFonts w:ascii="Arial" w:hAnsi="Arial" w:cs="Arial"/>
          <w:sz w:val="22"/>
          <w:szCs w:val="22"/>
        </w:rPr>
        <w:t>transcriptome</w:t>
      </w:r>
      <w:proofErr w:type="spellEnd"/>
      <w:r w:rsidRPr="002238DA">
        <w:rPr>
          <w:rFonts w:ascii="Arial" w:hAnsi="Arial" w:cs="Arial"/>
          <w:sz w:val="22"/>
          <w:szCs w:val="22"/>
        </w:rPr>
        <w:t xml:space="preserve">.  Each junction is 94 </w:t>
      </w:r>
      <w:proofErr w:type="spellStart"/>
      <w:r w:rsidRPr="002238DA">
        <w:rPr>
          <w:rFonts w:ascii="Arial" w:hAnsi="Arial" w:cs="Arial"/>
          <w:sz w:val="22"/>
          <w:szCs w:val="22"/>
        </w:rPr>
        <w:t>bp</w:t>
      </w:r>
      <w:proofErr w:type="spellEnd"/>
      <w:r w:rsidRPr="002238DA">
        <w:rPr>
          <w:rFonts w:ascii="Arial" w:hAnsi="Arial" w:cs="Arial"/>
          <w:sz w:val="22"/>
          <w:szCs w:val="22"/>
        </w:rPr>
        <w:t xml:space="preserve"> in length and consists of 47-bp blocks of the two spliced </w:t>
      </w:r>
      <w:proofErr w:type="spellStart"/>
      <w:r w:rsidRPr="002238DA">
        <w:rPr>
          <w:rFonts w:ascii="Arial" w:hAnsi="Arial" w:cs="Arial"/>
          <w:sz w:val="22"/>
          <w:szCs w:val="22"/>
        </w:rPr>
        <w:t>exons</w:t>
      </w:r>
      <w:proofErr w:type="spellEnd"/>
      <w:r w:rsidRPr="002238DA">
        <w:rPr>
          <w:rFonts w:ascii="Arial" w:hAnsi="Arial" w:cs="Arial"/>
          <w:sz w:val="22"/>
          <w:szCs w:val="22"/>
        </w:rPr>
        <w:t xml:space="preserve"> at the area of intersection. 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AA_ex2-ex3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CCACAAGGCATGGTCCCAGCCAGGACGGAGATAACACCATCTTCAAGGCCTGGGCCAAG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AGACAGGGAAATACACCGAAGGCGTGGATGAAGC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BB_ex2-ex6A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TCAACGGGGAAAAGAAATTATTCTGCATCCCCTGGAGGCATGCCACACTCTGCAGCCGCC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CACTCTGCAGCCGCCCGTGGTGCTGGGTCCCCCT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CC_ex2-ex7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CACCCCGCCGCGTGCGGCTGAAGCCCTGGCTGGTGGCCCAGGTGAACACACGAACCAGCT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GCTGGATGTCCTGGACCGCGGGCTCATCCTCCA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DD_ex3-ex4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GCCCTACAAGATCTACGAGGTCTGCTCCAATGGCCCTGCTCCCACAGACTCCCAGCCCCC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TGAGGATTACTCTTTTGGTGCAGGAGAGGAGGA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EE_ex3del-ex4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ACGACGGGCCCCGGGACATGCCACCTCAGCCCTACAAGATCTACGAGACTCCCAGCCCCC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TGAGGATTACTCTTTTGGTGCAGGAGAGGAGGA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FF_ex4-ex5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AGGATTACTCTTTTGGTGCAGGAGAGGAGGAGGAAGAAGAGGAAGAGCTGCAGAGGATGT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TGCCAAGCCTGAGCCTCACAGGTGGGGCCGGGA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GG_ex4-ex6A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AGGATTACTCTTTTGGTGCAGGAGAGGAGGAGGAAGAAGAGGAAGAGATGCAGTGCAGTC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TGGCCCCCACATGACACCCTATTCTTTACTCAAA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HH_ex4-ex6B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AGGATTACTCTTTTGGTGCAGGAGAGGAGGAGGAAGAAGAGGAAGAGAGGATGTCAAGT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GCCGCCCACTCTGCAGCCGCCCACTCTGCGGCC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II_ex5-ex6A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GGTGTCCCTTCAGCTGCAGAGGATGTTGCCAAGCCTGAGCCTCACAGATGCAGTGCAGTC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TGGCCCCCACATGACACCCTATTCTTTACTCAAA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JJ_ex5-ex6B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GGTGTCCCTTCAGCTGCAGAGGATGTTGCCAAGCCTGAGCCTCACAGAGGATGTCAAGT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GCCGCCCACTCTGCAGCCGCCCACTCTGCGGCC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KK_ex6B-ex6D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lastRenderedPageBreak/>
        <w:t>TCAAAGAGGATGTCAAGTGGCCGCCCACTCTGCAGCCGCCCACTCTGCAGCCGCCCGTG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TGCTGGGTCCCCCTGCTCCAGACCCCAGCCCCCT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LL_ex6D-ex7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CGAACAGCTCCTGCCAGACCTGCTGATCAGCCCCCACATGCTGCCTCTGACCGACCTGGA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GATCAAGTTTCAGTACCGGGGGCGGCCACCCCG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MM_ex6intr-ex7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GTAAGGACCCATGGCTGGGCACGGGGAAGCAGTGCTGGGGGATTGGGTGACCGACCTGGA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GATCAAGTTTCAGTACCGGGGGCGGCCACCCCG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NN_ex7-ex8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GCGGGAGGTCAAGACCAAGCTTTTCAGCCTGGAGCATTTTCTCAATGAGCTCATCCTGTT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CCAAAAGGGCCAGACCAACACCCCACCACCCTTC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OO_ex7-ex8del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GCGGGAGGTCAAGACCAAGCTTTTCAGCCTGGAGCATTTTCTCAATGGGGCCAGACCAAC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ACCCCACCACCCTTCGAGATCTTCTTCTGCTTT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PP_ex7del-ex8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AGCTACAGGGCCAGGACCTTTATGCCATCCGCCTGTGTCAGTGCAAGAGCTCATCCTGTT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CCAAAAGGGCCAGACCAACACCCCACCACCCTTC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QQ_ex7p1-ex7p2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GCCAGCTGGAGGCCACCCAGGAGCAGGTGGAACTCTTCGGCCCCATATGCCATCCGCCT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TGTCAGTGCAAGGTGTTCTGGAGCGGGCCTTGT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RR_ex8repeat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CAGCCTGGAGCATTTTCTCAATGAGCTCATCCTGTTCCAAAAGGGGTTCCAAAAGGGCCA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GACCAACACCCCACCACCCTTCGAGATCTTCTTCT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SS_ex8-ex9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AATGGCCTGACCGCAAACCCCGAGAGAAGAAGCTCATTACTGTACAGGTGGTGCCTGTAG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CAGCTCGACTGCTGCTGGAGATGTTCTCAGGGGA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&gt;XX_ex1A-ex2</w:t>
      </w:r>
    </w:p>
    <w:p w:rsidR="002238DA" w:rsidRPr="000E3677" w:rsidRDefault="002238DA" w:rsidP="002238DA">
      <w:pPr>
        <w:rPr>
          <w:sz w:val="16"/>
        </w:rPr>
      </w:pPr>
      <w:r w:rsidRPr="000E3677">
        <w:rPr>
          <w:sz w:val="16"/>
        </w:rPr>
        <w:t>CCCGGCCGGTGCTCCCTGGCGCAGCCACGCAGGCGCACCGCAGACAGACCCCTCTGCCAT</w:t>
      </w:r>
    </w:p>
    <w:p w:rsidR="002238DA" w:rsidRDefault="002238DA" w:rsidP="002238DA">
      <w:r w:rsidRPr="000E3677">
        <w:rPr>
          <w:sz w:val="16"/>
        </w:rPr>
        <w:t>GAACCAGTCCATCCCAGTGGCTCCCACCCCACCC</w:t>
      </w:r>
    </w:p>
    <w:p w:rsidR="002238DA" w:rsidRDefault="002238DA" w:rsidP="002238DA"/>
    <w:p w:rsidR="00754D9C" w:rsidRDefault="00754D9C"/>
    <w:sectPr w:rsidR="00754D9C" w:rsidSect="000E3677">
      <w:pgSz w:w="12240" w:h="15840"/>
      <w:pgMar w:top="1440" w:right="1296" w:bottom="1440" w:left="1296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238DA"/>
    <w:rsid w:val="002238DA"/>
    <w:rsid w:val="00754D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8DA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nesbe</dc:creator>
  <cp:lastModifiedBy>barnesbe</cp:lastModifiedBy>
  <cp:revision>1</cp:revision>
  <dcterms:created xsi:type="dcterms:W3CDTF">2012-05-18T16:47:00Z</dcterms:created>
  <dcterms:modified xsi:type="dcterms:W3CDTF">2012-05-18T16:52:00Z</dcterms:modified>
</cp:coreProperties>
</file>